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gliatabella"/>
        <w:tblW w:w="71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743"/>
        <w:gridCol w:w="464"/>
        <w:gridCol w:w="850"/>
        <w:gridCol w:w="851"/>
        <w:gridCol w:w="992"/>
        <w:gridCol w:w="1417"/>
        <w:gridCol w:w="1417"/>
      </w:tblGrid>
      <w:tr w:rsidR="00F62463" w:rsidRPr="00577E9D" w14:paraId="17427D13" w14:textId="77777777" w:rsidTr="00E37DF1">
        <w:trPr>
          <w:trHeight w:val="699"/>
        </w:trPr>
        <w:tc>
          <w:tcPr>
            <w:tcW w:w="421" w:type="dxa"/>
            <w:noWrap/>
            <w:hideMark/>
          </w:tcPr>
          <w:p w14:paraId="0E805341" w14:textId="77777777" w:rsidR="00F62463" w:rsidRPr="00577E9D" w:rsidRDefault="00F62463" w:rsidP="00577E9D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N</w:t>
            </w:r>
          </w:p>
        </w:tc>
        <w:tc>
          <w:tcPr>
            <w:tcW w:w="743" w:type="dxa"/>
            <w:noWrap/>
            <w:hideMark/>
          </w:tcPr>
          <w:p w14:paraId="6C069E02" w14:textId="77777777" w:rsidR="00F62463" w:rsidRPr="00577E9D" w:rsidRDefault="00F62463" w:rsidP="00577E9D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SEX</w:t>
            </w:r>
          </w:p>
        </w:tc>
        <w:tc>
          <w:tcPr>
            <w:tcW w:w="464" w:type="dxa"/>
          </w:tcPr>
          <w:p w14:paraId="2E35A744" w14:textId="305071C8" w:rsidR="00F62463" w:rsidRPr="00577E9D" w:rsidRDefault="00F62463" w:rsidP="00577E9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850" w:type="dxa"/>
          </w:tcPr>
          <w:p w14:paraId="0279DC76" w14:textId="7F34BD4A" w:rsidR="00F62463" w:rsidRPr="00577E9D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Pr="00366664">
              <w:rPr>
                <w:sz w:val="16"/>
                <w:szCs w:val="16"/>
              </w:rPr>
              <w:t xml:space="preserve">rimitive </w:t>
            </w:r>
            <w:r>
              <w:rPr>
                <w:sz w:val="16"/>
                <w:szCs w:val="16"/>
              </w:rPr>
              <w:t>b</w:t>
            </w:r>
            <w:r w:rsidRPr="00366664">
              <w:rPr>
                <w:sz w:val="16"/>
                <w:szCs w:val="16"/>
              </w:rPr>
              <w:t xml:space="preserve">rain </w:t>
            </w:r>
            <w:proofErr w:type="spellStart"/>
            <w:r w:rsidRPr="00366664">
              <w:rPr>
                <w:sz w:val="16"/>
                <w:szCs w:val="16"/>
              </w:rPr>
              <w:t>damage</w:t>
            </w:r>
            <w:proofErr w:type="spellEnd"/>
          </w:p>
        </w:tc>
        <w:tc>
          <w:tcPr>
            <w:tcW w:w="851" w:type="dxa"/>
            <w:noWrap/>
            <w:hideMark/>
          </w:tcPr>
          <w:p w14:paraId="54E891CF" w14:textId="536545AE" w:rsidR="00F62463" w:rsidRPr="00577E9D" w:rsidRDefault="00F62463" w:rsidP="001057E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992" w:type="dxa"/>
          </w:tcPr>
          <w:p w14:paraId="70B59B55" w14:textId="78F3E7D0" w:rsidR="00F62463" w:rsidRPr="00577E9D" w:rsidRDefault="00F62463" w:rsidP="001057EA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oCos</w:t>
            </w:r>
            <w:proofErr w:type="spellEnd"/>
            <w:r>
              <w:rPr>
                <w:sz w:val="16"/>
                <w:szCs w:val="16"/>
              </w:rPr>
              <w:t xml:space="preserve"> Total Score</w:t>
            </w:r>
          </w:p>
        </w:tc>
        <w:tc>
          <w:tcPr>
            <w:tcW w:w="1417" w:type="dxa"/>
          </w:tcPr>
          <w:p w14:paraId="57FB4109" w14:textId="77777777" w:rsidR="00F62463" w:rsidRDefault="00F62463" w:rsidP="00577E9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low-up</w:t>
            </w:r>
          </w:p>
          <w:p w14:paraId="2CE5DF7A" w14:textId="77777777" w:rsidR="00F62463" w:rsidRDefault="00F62463" w:rsidP="00577E9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valuation </w:t>
            </w:r>
          </w:p>
          <w:p w14:paraId="3B37499A" w14:textId="238D26CE" w:rsidR="00F62463" w:rsidRPr="001057EA" w:rsidRDefault="00F62463" w:rsidP="00577E9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erview</w:t>
            </w:r>
          </w:p>
        </w:tc>
        <w:tc>
          <w:tcPr>
            <w:tcW w:w="1417" w:type="dxa"/>
            <w:noWrap/>
          </w:tcPr>
          <w:p w14:paraId="6C26601F" w14:textId="5E353B78" w:rsidR="00F62463" w:rsidRPr="001057EA" w:rsidRDefault="00F62463" w:rsidP="00577E9D">
            <w:pPr>
              <w:jc w:val="center"/>
              <w:rPr>
                <w:sz w:val="16"/>
                <w:szCs w:val="16"/>
              </w:rPr>
            </w:pPr>
            <w:proofErr w:type="spellStart"/>
            <w:r w:rsidRPr="001057EA">
              <w:rPr>
                <w:sz w:val="16"/>
                <w:szCs w:val="16"/>
              </w:rPr>
              <w:t>Outcome</w:t>
            </w:r>
            <w:proofErr w:type="spellEnd"/>
          </w:p>
        </w:tc>
      </w:tr>
      <w:tr w:rsidR="00F62463" w:rsidRPr="00577E9D" w14:paraId="6EC83347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6CC50676" w14:textId="77777777" w:rsidR="00F62463" w:rsidRPr="00577E9D" w:rsidRDefault="00F62463" w:rsidP="005521EC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5D95BE6C" w14:textId="77777777" w:rsidR="00F62463" w:rsidRPr="00577E9D" w:rsidRDefault="00F62463" w:rsidP="005521EC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5C251EA2" w14:textId="1671C61C" w:rsidR="00F62463" w:rsidRPr="00577E9D" w:rsidRDefault="00F62463" w:rsidP="005521EC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68</w:t>
            </w:r>
          </w:p>
        </w:tc>
        <w:tc>
          <w:tcPr>
            <w:tcW w:w="850" w:type="dxa"/>
          </w:tcPr>
          <w:p w14:paraId="07083DC8" w14:textId="1582C81B" w:rsidR="00F62463" w:rsidRPr="00577E9D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54B72241" w14:textId="6066BE37" w:rsidR="00F62463" w:rsidRPr="005521EC" w:rsidRDefault="00F62463" w:rsidP="001057EA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792D5973" w14:textId="23A77758" w:rsidR="00F62463" w:rsidRPr="00577E9D" w:rsidRDefault="00F62463" w:rsidP="001057EA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1</w:t>
            </w:r>
          </w:p>
        </w:tc>
        <w:tc>
          <w:tcPr>
            <w:tcW w:w="1417" w:type="dxa"/>
          </w:tcPr>
          <w:p w14:paraId="148AC57C" w14:textId="6E08EEC8" w:rsidR="00F62463" w:rsidRPr="001057EA" w:rsidRDefault="00F62463" w:rsidP="005521E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In </w:t>
            </w:r>
            <w:proofErr w:type="spellStart"/>
            <w:r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3B9218A5" w14:textId="3692EEC4" w:rsidR="00F62463" w:rsidRPr="001057EA" w:rsidRDefault="00F62463" w:rsidP="005521E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</w:t>
            </w:r>
            <w:r w:rsidRPr="00F62463">
              <w:rPr>
                <w:sz w:val="16"/>
                <w:szCs w:val="16"/>
              </w:rPr>
              <w:t>ied</w:t>
            </w:r>
            <w:proofErr w:type="spellEnd"/>
          </w:p>
        </w:tc>
      </w:tr>
      <w:tr w:rsidR="00F62463" w:rsidRPr="00577E9D" w14:paraId="693F6CA8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1164139F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</w:t>
            </w:r>
          </w:p>
        </w:tc>
        <w:tc>
          <w:tcPr>
            <w:tcW w:w="743" w:type="dxa"/>
            <w:noWrap/>
            <w:hideMark/>
          </w:tcPr>
          <w:p w14:paraId="475172BC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1C190CB3" w14:textId="722D6BCC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57</w:t>
            </w:r>
          </w:p>
        </w:tc>
        <w:tc>
          <w:tcPr>
            <w:tcW w:w="850" w:type="dxa"/>
          </w:tcPr>
          <w:p w14:paraId="6D33A42B" w14:textId="78B56C18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1AAB6413" w14:textId="3DFDECFA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76658B45" w14:textId="6A9A2ACE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5</w:t>
            </w:r>
          </w:p>
        </w:tc>
        <w:tc>
          <w:tcPr>
            <w:tcW w:w="1417" w:type="dxa"/>
          </w:tcPr>
          <w:p w14:paraId="2BB5E2C8" w14:textId="6D7971C1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4FCF92CC" w14:textId="125F332A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B53AAB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4D6F7AA6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41384CFC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</w:t>
            </w:r>
          </w:p>
        </w:tc>
        <w:tc>
          <w:tcPr>
            <w:tcW w:w="743" w:type="dxa"/>
            <w:noWrap/>
            <w:hideMark/>
          </w:tcPr>
          <w:p w14:paraId="27EE453A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5B335A83" w14:textId="68EB6189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84</w:t>
            </w:r>
          </w:p>
        </w:tc>
        <w:tc>
          <w:tcPr>
            <w:tcW w:w="850" w:type="dxa"/>
          </w:tcPr>
          <w:p w14:paraId="0994902A" w14:textId="43C5E688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7AE28833" w14:textId="29B9DA28" w:rsidR="00F62463" w:rsidRPr="005521EC" w:rsidRDefault="00F62463" w:rsidP="00F62463">
            <w:pPr>
              <w:jc w:val="center"/>
              <w:rPr>
                <w:sz w:val="16"/>
                <w:szCs w:val="16"/>
                <w:highlight w:val="yellow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09DDDD60" w14:textId="376917BF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0A15B1BF" w14:textId="670DE47C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0AFE00C0" w14:textId="04B09468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B53AAB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48ADACBE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48C11549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4</w:t>
            </w:r>
          </w:p>
        </w:tc>
        <w:tc>
          <w:tcPr>
            <w:tcW w:w="743" w:type="dxa"/>
            <w:noWrap/>
            <w:hideMark/>
          </w:tcPr>
          <w:p w14:paraId="325A6956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75458BBB" w14:textId="5B0C07A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58</w:t>
            </w:r>
          </w:p>
        </w:tc>
        <w:tc>
          <w:tcPr>
            <w:tcW w:w="850" w:type="dxa"/>
          </w:tcPr>
          <w:p w14:paraId="677BCB2C" w14:textId="59CA31B8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5187DD96" w14:textId="5AE4BB90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66577F76" w14:textId="55C0DE57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1A312607" w14:textId="1B034E21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61D52307" w14:textId="7D50A75A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6323C4B2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49C8CFC3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5</w:t>
            </w:r>
          </w:p>
        </w:tc>
        <w:tc>
          <w:tcPr>
            <w:tcW w:w="743" w:type="dxa"/>
            <w:noWrap/>
            <w:hideMark/>
          </w:tcPr>
          <w:p w14:paraId="37D74468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2E0B3900" w14:textId="44991DAB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77</w:t>
            </w:r>
          </w:p>
        </w:tc>
        <w:tc>
          <w:tcPr>
            <w:tcW w:w="850" w:type="dxa"/>
          </w:tcPr>
          <w:p w14:paraId="7201F30F" w14:textId="1F444E0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58681815" w14:textId="5618159C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35E74242" w14:textId="631E9548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2EA116F0" w14:textId="68D8FCBC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29BEEC4" w14:textId="1C3B8FC2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</w:t>
            </w:r>
            <w:r w:rsidRPr="00F62463">
              <w:rPr>
                <w:sz w:val="16"/>
                <w:szCs w:val="16"/>
              </w:rPr>
              <w:t>ied</w:t>
            </w:r>
            <w:proofErr w:type="spellEnd"/>
          </w:p>
        </w:tc>
      </w:tr>
      <w:tr w:rsidR="00F62463" w:rsidRPr="00577E9D" w14:paraId="080C5BF9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6E3DC54A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6</w:t>
            </w:r>
          </w:p>
        </w:tc>
        <w:tc>
          <w:tcPr>
            <w:tcW w:w="743" w:type="dxa"/>
            <w:noWrap/>
            <w:hideMark/>
          </w:tcPr>
          <w:p w14:paraId="52C6A5E9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4C579245" w14:textId="344DF462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17</w:t>
            </w:r>
          </w:p>
        </w:tc>
        <w:tc>
          <w:tcPr>
            <w:tcW w:w="850" w:type="dxa"/>
          </w:tcPr>
          <w:p w14:paraId="7077AEC3" w14:textId="04B5D2E7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29D7C991" w14:textId="6765532F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1CB5D686" w14:textId="2751D7A7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2A2703A7" w14:textId="6764B3B4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87DAABF" w14:textId="461799BD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</w:t>
            </w:r>
            <w:r>
              <w:rPr>
                <w:sz w:val="16"/>
                <w:szCs w:val="16"/>
              </w:rPr>
              <w:t>o</w:t>
            </w:r>
            <w:r w:rsidRPr="001057EA">
              <w:rPr>
                <w:sz w:val="16"/>
                <w:szCs w:val="16"/>
              </w:rPr>
              <w:t>usness</w:t>
            </w:r>
            <w:proofErr w:type="spellEnd"/>
          </w:p>
        </w:tc>
      </w:tr>
      <w:tr w:rsidR="00F62463" w:rsidRPr="00577E9D" w14:paraId="3F3CFD33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D31193A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</w:t>
            </w:r>
          </w:p>
        </w:tc>
        <w:tc>
          <w:tcPr>
            <w:tcW w:w="743" w:type="dxa"/>
            <w:noWrap/>
            <w:hideMark/>
          </w:tcPr>
          <w:p w14:paraId="3FA1A1A2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6B4D10AC" w14:textId="26D1A2F1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34</w:t>
            </w:r>
          </w:p>
        </w:tc>
        <w:tc>
          <w:tcPr>
            <w:tcW w:w="850" w:type="dxa"/>
          </w:tcPr>
          <w:p w14:paraId="3779FFA4" w14:textId="5FB73827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851" w:type="dxa"/>
            <w:noWrap/>
          </w:tcPr>
          <w:p w14:paraId="36C29C58" w14:textId="5435A6B5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4C62252C" w14:textId="09CAFC1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394E8FA9" w14:textId="1D4EE073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6769B9E" w14:textId="35C3F303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1A6868AF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21CA70A9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8</w:t>
            </w:r>
          </w:p>
        </w:tc>
        <w:tc>
          <w:tcPr>
            <w:tcW w:w="743" w:type="dxa"/>
            <w:noWrap/>
            <w:hideMark/>
          </w:tcPr>
          <w:p w14:paraId="6E50C2C8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4BF306B4" w14:textId="5CED0492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79</w:t>
            </w:r>
          </w:p>
        </w:tc>
        <w:tc>
          <w:tcPr>
            <w:tcW w:w="850" w:type="dxa"/>
          </w:tcPr>
          <w:p w14:paraId="64E761F3" w14:textId="484854A2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</w:tcPr>
          <w:p w14:paraId="2B4D661F" w14:textId="0D6B020E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MCS</w:t>
            </w:r>
          </w:p>
        </w:tc>
        <w:tc>
          <w:tcPr>
            <w:tcW w:w="992" w:type="dxa"/>
          </w:tcPr>
          <w:p w14:paraId="5B2C43CD" w14:textId="4B367ADD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4EA1D4F9" w14:textId="7605705E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5CA0A861" w14:textId="03C0D9FC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</w:t>
            </w:r>
            <w:r w:rsidRPr="00F62463">
              <w:rPr>
                <w:sz w:val="16"/>
                <w:szCs w:val="16"/>
              </w:rPr>
              <w:t>ied</w:t>
            </w:r>
            <w:proofErr w:type="spellEnd"/>
          </w:p>
        </w:tc>
      </w:tr>
      <w:tr w:rsidR="00F62463" w:rsidRPr="00577E9D" w14:paraId="489011D8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3284B414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9</w:t>
            </w:r>
          </w:p>
        </w:tc>
        <w:tc>
          <w:tcPr>
            <w:tcW w:w="743" w:type="dxa"/>
            <w:noWrap/>
            <w:hideMark/>
          </w:tcPr>
          <w:p w14:paraId="27FD2714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6AC952D5" w14:textId="65F6B763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66</w:t>
            </w:r>
          </w:p>
        </w:tc>
        <w:tc>
          <w:tcPr>
            <w:tcW w:w="850" w:type="dxa"/>
          </w:tcPr>
          <w:p w14:paraId="39D270FD" w14:textId="353D7DD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35D0EC81" w14:textId="3FD84D14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32B0A9A6" w14:textId="04144F13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51EFE1F8" w14:textId="49B4C91F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410EE3A" w14:textId="317433B1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29193545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A095F2A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0</w:t>
            </w:r>
          </w:p>
        </w:tc>
        <w:tc>
          <w:tcPr>
            <w:tcW w:w="743" w:type="dxa"/>
            <w:noWrap/>
            <w:hideMark/>
          </w:tcPr>
          <w:p w14:paraId="3494A3FA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4CD8081D" w14:textId="4E0A86BD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75</w:t>
            </w:r>
          </w:p>
        </w:tc>
        <w:tc>
          <w:tcPr>
            <w:tcW w:w="850" w:type="dxa"/>
          </w:tcPr>
          <w:p w14:paraId="59E36DFF" w14:textId="76668A11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45637FDE" w14:textId="0C0FC601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5F9DB9FA" w14:textId="1A2A36C4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37B811AF" w14:textId="37949795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72387AF" w14:textId="7ABCCAAC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1AA5A960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471D52BC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1</w:t>
            </w:r>
          </w:p>
        </w:tc>
        <w:tc>
          <w:tcPr>
            <w:tcW w:w="743" w:type="dxa"/>
            <w:noWrap/>
            <w:hideMark/>
          </w:tcPr>
          <w:p w14:paraId="4AFBD8C1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4B213177" w14:textId="1B99BA4F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 22</w:t>
            </w:r>
          </w:p>
        </w:tc>
        <w:tc>
          <w:tcPr>
            <w:tcW w:w="850" w:type="dxa"/>
          </w:tcPr>
          <w:p w14:paraId="6112481A" w14:textId="662F8ED3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</w:tcPr>
          <w:p w14:paraId="3AB73184" w14:textId="30927E47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027016C6" w14:textId="6083ACC8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185572A1" w14:textId="5A88097E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1A5DC6F0" w14:textId="2B8B4150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4B22CEEF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605F8697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2</w:t>
            </w:r>
          </w:p>
        </w:tc>
        <w:tc>
          <w:tcPr>
            <w:tcW w:w="743" w:type="dxa"/>
            <w:noWrap/>
            <w:hideMark/>
          </w:tcPr>
          <w:p w14:paraId="4BBB29F8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132BD087" w14:textId="3F84D6C0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58 </w:t>
            </w:r>
          </w:p>
        </w:tc>
        <w:tc>
          <w:tcPr>
            <w:tcW w:w="850" w:type="dxa"/>
          </w:tcPr>
          <w:p w14:paraId="5AE44EDF" w14:textId="6CB5776F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6645E423" w14:textId="373B9E15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57CEB0F9" w14:textId="36885B9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312A101B" w14:textId="2FE102DD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28E3EDB4" w14:textId="211B58CA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64CD3EA2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116977AD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3</w:t>
            </w:r>
          </w:p>
        </w:tc>
        <w:tc>
          <w:tcPr>
            <w:tcW w:w="743" w:type="dxa"/>
            <w:noWrap/>
            <w:hideMark/>
          </w:tcPr>
          <w:p w14:paraId="1620DAF4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733B79A0" w14:textId="72B1F939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5</w:t>
            </w:r>
          </w:p>
        </w:tc>
        <w:tc>
          <w:tcPr>
            <w:tcW w:w="850" w:type="dxa"/>
          </w:tcPr>
          <w:p w14:paraId="7821B563" w14:textId="4F597E56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  <w:hideMark/>
          </w:tcPr>
          <w:p w14:paraId="057C717A" w14:textId="6F98AEAB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>/UWS</w:t>
            </w:r>
          </w:p>
        </w:tc>
        <w:tc>
          <w:tcPr>
            <w:tcW w:w="992" w:type="dxa"/>
          </w:tcPr>
          <w:p w14:paraId="47DF861E" w14:textId="282F392E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4</w:t>
            </w:r>
          </w:p>
        </w:tc>
        <w:tc>
          <w:tcPr>
            <w:tcW w:w="1417" w:type="dxa"/>
          </w:tcPr>
          <w:p w14:paraId="076B9205" w14:textId="663794D3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4B826799" w14:textId="46A2AE98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1D6FC8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157B2923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30E8B5D4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4</w:t>
            </w:r>
          </w:p>
        </w:tc>
        <w:tc>
          <w:tcPr>
            <w:tcW w:w="743" w:type="dxa"/>
            <w:noWrap/>
            <w:hideMark/>
          </w:tcPr>
          <w:p w14:paraId="6A944BD9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1E7D11C0" w14:textId="30B2E66F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6</w:t>
            </w:r>
          </w:p>
        </w:tc>
        <w:tc>
          <w:tcPr>
            <w:tcW w:w="850" w:type="dxa"/>
          </w:tcPr>
          <w:p w14:paraId="550C49F4" w14:textId="2A64E467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  <w:hideMark/>
          </w:tcPr>
          <w:p w14:paraId="562EA8C2" w14:textId="09EB451B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>/UWS</w:t>
            </w:r>
          </w:p>
        </w:tc>
        <w:tc>
          <w:tcPr>
            <w:tcW w:w="992" w:type="dxa"/>
          </w:tcPr>
          <w:p w14:paraId="7213F0E8" w14:textId="36B15475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18F9472E" w14:textId="7D5559DC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18D744E8" w14:textId="22E92E31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1D6FC8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5EF0F858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30E5E7AD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5</w:t>
            </w:r>
          </w:p>
        </w:tc>
        <w:tc>
          <w:tcPr>
            <w:tcW w:w="743" w:type="dxa"/>
            <w:noWrap/>
            <w:hideMark/>
          </w:tcPr>
          <w:p w14:paraId="7EF5A804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16B3670C" w14:textId="5A3F0B5C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</w:tcPr>
          <w:p w14:paraId="20D7B92D" w14:textId="040CB4B6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  <w:hideMark/>
          </w:tcPr>
          <w:p w14:paraId="313BAF4B" w14:textId="05E02FAD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6B4C7785" w14:textId="4C01CF90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14:paraId="7BB74E23" w14:textId="4E654CC0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136D30AC" w14:textId="511D23A6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1D6FC8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2966D41E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D743B35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6</w:t>
            </w:r>
          </w:p>
        </w:tc>
        <w:tc>
          <w:tcPr>
            <w:tcW w:w="743" w:type="dxa"/>
            <w:noWrap/>
            <w:hideMark/>
          </w:tcPr>
          <w:p w14:paraId="4F104807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34CD49F1" w14:textId="3FA3BCDC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</w:tcPr>
          <w:p w14:paraId="6CB1E7E0" w14:textId="489CBFBD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3EA82456" w14:textId="38A7F9F7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>UWS</w:t>
            </w:r>
          </w:p>
        </w:tc>
        <w:tc>
          <w:tcPr>
            <w:tcW w:w="992" w:type="dxa"/>
          </w:tcPr>
          <w:p w14:paraId="5324F506" w14:textId="7C84B6F4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4C73308D" w14:textId="1F3E3718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33DC66F7" w14:textId="1A5D05EA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</w:t>
            </w:r>
            <w:r>
              <w:rPr>
                <w:sz w:val="16"/>
                <w:szCs w:val="16"/>
              </w:rPr>
              <w:t>o</w:t>
            </w:r>
            <w:r w:rsidRPr="001057EA">
              <w:rPr>
                <w:sz w:val="16"/>
                <w:szCs w:val="16"/>
              </w:rPr>
              <w:t>usness</w:t>
            </w:r>
            <w:proofErr w:type="spellEnd"/>
          </w:p>
        </w:tc>
      </w:tr>
      <w:tr w:rsidR="00F62463" w:rsidRPr="00577E9D" w14:paraId="585DACCC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68E45A30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7</w:t>
            </w:r>
          </w:p>
        </w:tc>
        <w:tc>
          <w:tcPr>
            <w:tcW w:w="743" w:type="dxa"/>
            <w:noWrap/>
            <w:hideMark/>
          </w:tcPr>
          <w:p w14:paraId="1B64D4BB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3A32EA8E" w14:textId="0791281B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0</w:t>
            </w:r>
          </w:p>
        </w:tc>
        <w:tc>
          <w:tcPr>
            <w:tcW w:w="850" w:type="dxa"/>
          </w:tcPr>
          <w:p w14:paraId="6B713B3C" w14:textId="3E8B97B1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0641D5FD" w14:textId="1A9495D6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>/UWS</w:t>
            </w:r>
          </w:p>
        </w:tc>
        <w:tc>
          <w:tcPr>
            <w:tcW w:w="992" w:type="dxa"/>
          </w:tcPr>
          <w:p w14:paraId="5948C242" w14:textId="0A6BA136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66024E85" w14:textId="30D4694A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8470A29" w14:textId="2A77A810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33677E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7C204669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1CBAE926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8</w:t>
            </w:r>
          </w:p>
        </w:tc>
        <w:tc>
          <w:tcPr>
            <w:tcW w:w="743" w:type="dxa"/>
            <w:noWrap/>
            <w:hideMark/>
          </w:tcPr>
          <w:p w14:paraId="498F24E1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64A3AF99" w14:textId="66BC41AA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84</w:t>
            </w:r>
          </w:p>
        </w:tc>
        <w:tc>
          <w:tcPr>
            <w:tcW w:w="850" w:type="dxa"/>
          </w:tcPr>
          <w:p w14:paraId="2B774387" w14:textId="3AC54389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851" w:type="dxa"/>
            <w:noWrap/>
            <w:hideMark/>
          </w:tcPr>
          <w:p w14:paraId="1386AFEC" w14:textId="136F1942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63470E0B" w14:textId="5E143DC0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55A58170" w14:textId="5FD7FFFE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2621DCCC" w14:textId="38A03361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33677E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5CCB57FD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7D3A3535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9</w:t>
            </w:r>
          </w:p>
        </w:tc>
        <w:tc>
          <w:tcPr>
            <w:tcW w:w="743" w:type="dxa"/>
            <w:noWrap/>
            <w:hideMark/>
          </w:tcPr>
          <w:p w14:paraId="3D183741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3691198F" w14:textId="5F2FF6E4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14:paraId="049404D6" w14:textId="3346DCF7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650C7BF9" w14:textId="463FA5AF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MCS</w:t>
            </w:r>
          </w:p>
        </w:tc>
        <w:tc>
          <w:tcPr>
            <w:tcW w:w="992" w:type="dxa"/>
          </w:tcPr>
          <w:p w14:paraId="71C9B4A2" w14:textId="4991E43D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14:paraId="0A0BF094" w14:textId="7C849161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0AFE673D" w14:textId="2466A467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</w:t>
            </w:r>
            <w:r>
              <w:rPr>
                <w:sz w:val="16"/>
                <w:szCs w:val="16"/>
              </w:rPr>
              <w:t>ou</w:t>
            </w:r>
            <w:r w:rsidRPr="001057EA">
              <w:rPr>
                <w:sz w:val="16"/>
                <w:szCs w:val="16"/>
              </w:rPr>
              <w:t>sness</w:t>
            </w:r>
            <w:proofErr w:type="spellEnd"/>
          </w:p>
        </w:tc>
      </w:tr>
      <w:tr w:rsidR="00F62463" w:rsidRPr="00577E9D" w14:paraId="34AA382F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7FFB7406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0</w:t>
            </w:r>
          </w:p>
        </w:tc>
        <w:tc>
          <w:tcPr>
            <w:tcW w:w="743" w:type="dxa"/>
            <w:noWrap/>
            <w:hideMark/>
          </w:tcPr>
          <w:p w14:paraId="6C9F18B1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2B2E8732" w14:textId="4E1F6464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0</w:t>
            </w:r>
          </w:p>
        </w:tc>
        <w:tc>
          <w:tcPr>
            <w:tcW w:w="850" w:type="dxa"/>
          </w:tcPr>
          <w:p w14:paraId="7A20F241" w14:textId="467FA6D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  <w:hideMark/>
          </w:tcPr>
          <w:p w14:paraId="2E832AB9" w14:textId="1481FEBD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0CB99199" w14:textId="7CEDCACD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14:paraId="678C2B22" w14:textId="04CA3BD7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69FF6AC" w14:textId="6ED2CD81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changed</w:t>
            </w:r>
            <w:proofErr w:type="spellEnd"/>
          </w:p>
          <w:p w14:paraId="000AAD62" w14:textId="0F381C3D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</w:p>
        </w:tc>
      </w:tr>
      <w:tr w:rsidR="00F62463" w:rsidRPr="00577E9D" w14:paraId="2DECDD92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013A23AB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1</w:t>
            </w:r>
          </w:p>
        </w:tc>
        <w:tc>
          <w:tcPr>
            <w:tcW w:w="743" w:type="dxa"/>
            <w:noWrap/>
            <w:hideMark/>
          </w:tcPr>
          <w:p w14:paraId="2E7707E7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6D6C94CC" w14:textId="255B28D2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51</w:t>
            </w:r>
          </w:p>
        </w:tc>
        <w:tc>
          <w:tcPr>
            <w:tcW w:w="850" w:type="dxa"/>
          </w:tcPr>
          <w:p w14:paraId="170A8E6B" w14:textId="393A91E9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  <w:noWrap/>
            <w:hideMark/>
          </w:tcPr>
          <w:p w14:paraId="2776E5EA" w14:textId="37A07BF9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6B702099" w14:textId="498A2816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14:paraId="7BC44EC4" w14:textId="5D66557C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0E960FE8" w14:textId="2822B843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</w:t>
            </w:r>
            <w:r>
              <w:rPr>
                <w:sz w:val="16"/>
                <w:szCs w:val="16"/>
              </w:rPr>
              <w:t>o</w:t>
            </w:r>
            <w:r w:rsidRPr="001057EA">
              <w:rPr>
                <w:sz w:val="16"/>
                <w:szCs w:val="16"/>
              </w:rPr>
              <w:t>usness</w:t>
            </w:r>
            <w:proofErr w:type="spellEnd"/>
          </w:p>
        </w:tc>
      </w:tr>
      <w:tr w:rsidR="00F62463" w:rsidRPr="00577E9D" w14:paraId="79ACF666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72FCFCE8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2</w:t>
            </w:r>
          </w:p>
        </w:tc>
        <w:tc>
          <w:tcPr>
            <w:tcW w:w="743" w:type="dxa"/>
            <w:noWrap/>
            <w:hideMark/>
          </w:tcPr>
          <w:p w14:paraId="6E7F4C6F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6D68777C" w14:textId="3539C79F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</w:tcPr>
          <w:p w14:paraId="0C4FD4FB" w14:textId="6B898B83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  <w:noWrap/>
            <w:hideMark/>
          </w:tcPr>
          <w:p w14:paraId="24A43DC7" w14:textId="22D5DFCF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4A2CC1F3" w14:textId="5430B985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9</w:t>
            </w:r>
          </w:p>
        </w:tc>
        <w:tc>
          <w:tcPr>
            <w:tcW w:w="1417" w:type="dxa"/>
          </w:tcPr>
          <w:p w14:paraId="106087CF" w14:textId="39EA6098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3C6494CB" w14:textId="492A40B8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</w:t>
            </w:r>
            <w:r w:rsidRPr="00F62463">
              <w:rPr>
                <w:sz w:val="16"/>
                <w:szCs w:val="16"/>
              </w:rPr>
              <w:t>ied</w:t>
            </w:r>
            <w:proofErr w:type="spellEnd"/>
            <w:r w:rsidRPr="001057EA">
              <w:rPr>
                <w:sz w:val="16"/>
                <w:szCs w:val="16"/>
              </w:rPr>
              <w:t xml:space="preserve"> </w:t>
            </w:r>
          </w:p>
        </w:tc>
      </w:tr>
      <w:tr w:rsidR="00F62463" w:rsidRPr="00577E9D" w14:paraId="334AD276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7B75B245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3</w:t>
            </w:r>
          </w:p>
        </w:tc>
        <w:tc>
          <w:tcPr>
            <w:tcW w:w="743" w:type="dxa"/>
            <w:noWrap/>
            <w:hideMark/>
          </w:tcPr>
          <w:p w14:paraId="6D44EDC9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73605215" w14:textId="04ABF59C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3D222AAD" w14:textId="7C1EADC9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  <w:noWrap/>
            <w:hideMark/>
          </w:tcPr>
          <w:p w14:paraId="08632771" w14:textId="4D9A1CFB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MCS</w:t>
            </w:r>
          </w:p>
        </w:tc>
        <w:tc>
          <w:tcPr>
            <w:tcW w:w="992" w:type="dxa"/>
          </w:tcPr>
          <w:p w14:paraId="110EC053" w14:textId="6C4A01E0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526597A5" w14:textId="6F888C4B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530CF61F" w14:textId="5703B97B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</w:t>
            </w:r>
            <w:r>
              <w:rPr>
                <w:sz w:val="16"/>
                <w:szCs w:val="16"/>
              </w:rPr>
              <w:t>o</w:t>
            </w:r>
            <w:r w:rsidRPr="001057EA">
              <w:rPr>
                <w:sz w:val="16"/>
                <w:szCs w:val="16"/>
              </w:rPr>
              <w:t>usness</w:t>
            </w:r>
            <w:proofErr w:type="spellEnd"/>
            <w:r w:rsidRPr="001057EA">
              <w:rPr>
                <w:sz w:val="16"/>
                <w:szCs w:val="16"/>
              </w:rPr>
              <w:t xml:space="preserve"> </w:t>
            </w:r>
          </w:p>
        </w:tc>
      </w:tr>
      <w:tr w:rsidR="00F62463" w:rsidRPr="00577E9D" w14:paraId="5D928C89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878D27B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4</w:t>
            </w:r>
          </w:p>
        </w:tc>
        <w:tc>
          <w:tcPr>
            <w:tcW w:w="743" w:type="dxa"/>
            <w:noWrap/>
            <w:hideMark/>
          </w:tcPr>
          <w:p w14:paraId="2E2F9BD1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36C0EF68" w14:textId="53FA02CA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43</w:t>
            </w:r>
          </w:p>
        </w:tc>
        <w:tc>
          <w:tcPr>
            <w:tcW w:w="850" w:type="dxa"/>
          </w:tcPr>
          <w:p w14:paraId="47006A6C" w14:textId="19A829E0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73796050" w14:textId="037694C4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3A0C23C9" w14:textId="6E36D10E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14:paraId="67E194D1" w14:textId="647B1AB8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6D47263B" w14:textId="56D87FD5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3810E5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02997AB7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A263B36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5</w:t>
            </w:r>
          </w:p>
        </w:tc>
        <w:tc>
          <w:tcPr>
            <w:tcW w:w="743" w:type="dxa"/>
            <w:noWrap/>
            <w:hideMark/>
          </w:tcPr>
          <w:p w14:paraId="07BA5F7C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68B9E3C6" w14:textId="3949E429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50</w:t>
            </w:r>
          </w:p>
        </w:tc>
        <w:tc>
          <w:tcPr>
            <w:tcW w:w="850" w:type="dxa"/>
          </w:tcPr>
          <w:p w14:paraId="67422CAD" w14:textId="1591889B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13EDDBDC" w14:textId="2938F5E1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00A7E038" w14:textId="47FEE877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</w:t>
            </w:r>
          </w:p>
        </w:tc>
        <w:tc>
          <w:tcPr>
            <w:tcW w:w="1417" w:type="dxa"/>
          </w:tcPr>
          <w:p w14:paraId="116E878E" w14:textId="61BD0040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27B26A01" w14:textId="6A9CACBD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3810E5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52D468C2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505637E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6</w:t>
            </w:r>
          </w:p>
        </w:tc>
        <w:tc>
          <w:tcPr>
            <w:tcW w:w="743" w:type="dxa"/>
            <w:noWrap/>
            <w:hideMark/>
          </w:tcPr>
          <w:p w14:paraId="4AC6CEA3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1DE4B7BB" w14:textId="62C2DE7F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1</w:t>
            </w:r>
          </w:p>
        </w:tc>
        <w:tc>
          <w:tcPr>
            <w:tcW w:w="850" w:type="dxa"/>
          </w:tcPr>
          <w:p w14:paraId="7E5905D8" w14:textId="545C248F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47F22958" w14:textId="30B455A7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MCS</w:t>
            </w:r>
          </w:p>
        </w:tc>
        <w:tc>
          <w:tcPr>
            <w:tcW w:w="992" w:type="dxa"/>
          </w:tcPr>
          <w:p w14:paraId="276E84F7" w14:textId="19290A1B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06C5A6D7" w14:textId="2ABF774F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03A45819" w14:textId="179BD130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</w:t>
            </w:r>
            <w:r>
              <w:rPr>
                <w:sz w:val="16"/>
                <w:szCs w:val="16"/>
              </w:rPr>
              <w:t>o</w:t>
            </w:r>
            <w:r w:rsidRPr="001057EA">
              <w:rPr>
                <w:sz w:val="16"/>
                <w:szCs w:val="16"/>
              </w:rPr>
              <w:t>usness</w:t>
            </w:r>
            <w:proofErr w:type="spellEnd"/>
          </w:p>
        </w:tc>
      </w:tr>
      <w:tr w:rsidR="00F62463" w:rsidRPr="00577E9D" w14:paraId="4B4CB48B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39C3C4BA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7</w:t>
            </w:r>
          </w:p>
        </w:tc>
        <w:tc>
          <w:tcPr>
            <w:tcW w:w="743" w:type="dxa"/>
            <w:noWrap/>
            <w:hideMark/>
          </w:tcPr>
          <w:p w14:paraId="265EDCC7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6381F57E" w14:textId="68DE93AA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74</w:t>
            </w:r>
          </w:p>
        </w:tc>
        <w:tc>
          <w:tcPr>
            <w:tcW w:w="850" w:type="dxa"/>
          </w:tcPr>
          <w:p w14:paraId="5C03C40F" w14:textId="70A021B1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  <w:hideMark/>
          </w:tcPr>
          <w:p w14:paraId="20488387" w14:textId="3DD0427C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682E6EEA" w14:textId="56755E5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8</w:t>
            </w:r>
          </w:p>
        </w:tc>
        <w:tc>
          <w:tcPr>
            <w:tcW w:w="1417" w:type="dxa"/>
          </w:tcPr>
          <w:p w14:paraId="395F19F8" w14:textId="0E50E64C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272B82FC" w14:textId="2033641E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mergence</w:t>
            </w:r>
            <w:proofErr w:type="spellEnd"/>
            <w:r>
              <w:rPr>
                <w:sz w:val="16"/>
                <w:szCs w:val="16"/>
              </w:rPr>
              <w:t xml:space="preserve"> from MCS</w:t>
            </w:r>
          </w:p>
        </w:tc>
      </w:tr>
      <w:tr w:rsidR="00F62463" w:rsidRPr="00577E9D" w14:paraId="2323AF54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8B71EC6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8</w:t>
            </w:r>
          </w:p>
        </w:tc>
        <w:tc>
          <w:tcPr>
            <w:tcW w:w="743" w:type="dxa"/>
            <w:noWrap/>
            <w:hideMark/>
          </w:tcPr>
          <w:p w14:paraId="04246973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0C00E60F" w14:textId="3DD3BF51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69</w:t>
            </w:r>
          </w:p>
        </w:tc>
        <w:tc>
          <w:tcPr>
            <w:tcW w:w="850" w:type="dxa"/>
          </w:tcPr>
          <w:p w14:paraId="7484CCEB" w14:textId="4841EF3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03EE1A40" w14:textId="1458325C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MCS</w:t>
            </w:r>
          </w:p>
        </w:tc>
        <w:tc>
          <w:tcPr>
            <w:tcW w:w="992" w:type="dxa"/>
          </w:tcPr>
          <w:p w14:paraId="3F1E0971" w14:textId="6FB1E43C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3</w:t>
            </w:r>
          </w:p>
        </w:tc>
        <w:tc>
          <w:tcPr>
            <w:tcW w:w="1417" w:type="dxa"/>
          </w:tcPr>
          <w:p w14:paraId="503842A5" w14:textId="509FA7DB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46C8DF19" w14:textId="10741437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0AF6068B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2B09FCEA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29</w:t>
            </w:r>
          </w:p>
        </w:tc>
        <w:tc>
          <w:tcPr>
            <w:tcW w:w="743" w:type="dxa"/>
            <w:noWrap/>
            <w:hideMark/>
          </w:tcPr>
          <w:p w14:paraId="393856DA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5B17D2B9" w14:textId="7F5F691A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59</w:t>
            </w:r>
          </w:p>
        </w:tc>
        <w:tc>
          <w:tcPr>
            <w:tcW w:w="850" w:type="dxa"/>
          </w:tcPr>
          <w:p w14:paraId="5A7B1092" w14:textId="4009A7AF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TBI</w:t>
            </w:r>
          </w:p>
        </w:tc>
        <w:tc>
          <w:tcPr>
            <w:tcW w:w="851" w:type="dxa"/>
            <w:noWrap/>
            <w:hideMark/>
          </w:tcPr>
          <w:p w14:paraId="4168CBBA" w14:textId="5D0AB0C8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53B6CC51" w14:textId="168DB275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4D21B37E" w14:textId="17F769E2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75E5C651" w14:textId="61726214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nchanged</w:t>
            </w:r>
            <w:proofErr w:type="spellEnd"/>
          </w:p>
        </w:tc>
      </w:tr>
      <w:tr w:rsidR="00F62463" w:rsidRPr="00577E9D" w14:paraId="7710B06F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1B65B261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0</w:t>
            </w:r>
          </w:p>
        </w:tc>
        <w:tc>
          <w:tcPr>
            <w:tcW w:w="743" w:type="dxa"/>
            <w:noWrap/>
            <w:hideMark/>
          </w:tcPr>
          <w:p w14:paraId="2778E957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47A6CF2E" w14:textId="0A50131E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80</w:t>
            </w:r>
          </w:p>
        </w:tc>
        <w:tc>
          <w:tcPr>
            <w:tcW w:w="850" w:type="dxa"/>
          </w:tcPr>
          <w:p w14:paraId="7567396E" w14:textId="66E6B9B7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649C67A0" w14:textId="44453D98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0DF1BF53" w14:textId="5503F244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14:paraId="2B6E172A" w14:textId="09A5B71B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53B237BA" w14:textId="3C0C9132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5C201C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35D06D60" w14:textId="77777777" w:rsidTr="00F62463">
        <w:trPr>
          <w:trHeight w:val="281"/>
        </w:trPr>
        <w:tc>
          <w:tcPr>
            <w:tcW w:w="421" w:type="dxa"/>
            <w:noWrap/>
            <w:hideMark/>
          </w:tcPr>
          <w:p w14:paraId="564D98AB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1</w:t>
            </w:r>
          </w:p>
        </w:tc>
        <w:tc>
          <w:tcPr>
            <w:tcW w:w="743" w:type="dxa"/>
            <w:noWrap/>
            <w:hideMark/>
          </w:tcPr>
          <w:p w14:paraId="79E6CC2F" w14:textId="77777777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37E63010" w14:textId="3CFA255D" w:rsidR="00F62463" w:rsidRPr="00577E9D" w:rsidRDefault="00F62463" w:rsidP="00F62463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85</w:t>
            </w:r>
          </w:p>
        </w:tc>
        <w:tc>
          <w:tcPr>
            <w:tcW w:w="850" w:type="dxa"/>
          </w:tcPr>
          <w:p w14:paraId="3FA5462E" w14:textId="65DD857D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  <w:hideMark/>
          </w:tcPr>
          <w:p w14:paraId="26340EC7" w14:textId="6A2D964E" w:rsidR="00F62463" w:rsidRPr="005521EC" w:rsidRDefault="00F62463" w:rsidP="00F62463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>/UWS</w:t>
            </w:r>
          </w:p>
        </w:tc>
        <w:tc>
          <w:tcPr>
            <w:tcW w:w="992" w:type="dxa"/>
          </w:tcPr>
          <w:p w14:paraId="1C561FA5" w14:textId="13720AA6" w:rsidR="00F62463" w:rsidRPr="00577E9D" w:rsidRDefault="00F62463" w:rsidP="00F62463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4CCC6BDB" w14:textId="356E3C88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0B361BAD" w14:textId="1129D786" w:rsidR="00F62463" w:rsidRPr="001057EA" w:rsidRDefault="00F62463" w:rsidP="00F62463">
            <w:pPr>
              <w:jc w:val="center"/>
              <w:rPr>
                <w:sz w:val="16"/>
                <w:szCs w:val="16"/>
              </w:rPr>
            </w:pPr>
            <w:proofErr w:type="spellStart"/>
            <w:r w:rsidRPr="005C201C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320A12FA" w14:textId="77777777" w:rsidTr="00F62463">
        <w:trPr>
          <w:trHeight w:val="281"/>
        </w:trPr>
        <w:tc>
          <w:tcPr>
            <w:tcW w:w="421" w:type="dxa"/>
            <w:noWrap/>
          </w:tcPr>
          <w:p w14:paraId="1800D830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2</w:t>
            </w:r>
          </w:p>
        </w:tc>
        <w:tc>
          <w:tcPr>
            <w:tcW w:w="743" w:type="dxa"/>
            <w:noWrap/>
          </w:tcPr>
          <w:p w14:paraId="73727AE2" w14:textId="01509C6D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54D9F202" w14:textId="39A6275F" w:rsidR="00F62463" w:rsidRPr="00577E9D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850" w:type="dxa"/>
          </w:tcPr>
          <w:p w14:paraId="1639174E" w14:textId="48EBBA62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</w:t>
            </w:r>
          </w:p>
        </w:tc>
        <w:tc>
          <w:tcPr>
            <w:tcW w:w="851" w:type="dxa"/>
            <w:noWrap/>
          </w:tcPr>
          <w:p w14:paraId="09E11AF4" w14:textId="4C527504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MCS</w:t>
            </w:r>
          </w:p>
        </w:tc>
        <w:tc>
          <w:tcPr>
            <w:tcW w:w="992" w:type="dxa"/>
          </w:tcPr>
          <w:p w14:paraId="7E9AE58D" w14:textId="693F1F02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14:paraId="4F0A176C" w14:textId="6115104F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6548B9BA" w14:textId="0D3DE3E8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</w:t>
            </w:r>
            <w:r>
              <w:rPr>
                <w:sz w:val="16"/>
                <w:szCs w:val="16"/>
              </w:rPr>
              <w:t>o</w:t>
            </w:r>
            <w:r w:rsidRPr="001057EA">
              <w:rPr>
                <w:sz w:val="16"/>
                <w:szCs w:val="16"/>
              </w:rPr>
              <w:t>usness</w:t>
            </w:r>
            <w:proofErr w:type="spellEnd"/>
          </w:p>
        </w:tc>
      </w:tr>
      <w:tr w:rsidR="00F62463" w:rsidRPr="00577E9D" w14:paraId="347F18A4" w14:textId="77777777" w:rsidTr="00F62463">
        <w:trPr>
          <w:trHeight w:val="281"/>
        </w:trPr>
        <w:tc>
          <w:tcPr>
            <w:tcW w:w="421" w:type="dxa"/>
            <w:noWrap/>
          </w:tcPr>
          <w:p w14:paraId="4786C4B5" w14:textId="77777777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3</w:t>
            </w:r>
          </w:p>
        </w:tc>
        <w:tc>
          <w:tcPr>
            <w:tcW w:w="743" w:type="dxa"/>
            <w:noWrap/>
          </w:tcPr>
          <w:p w14:paraId="18351CF6" w14:textId="76D63825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77F4753B" w14:textId="0707351E" w:rsidR="00F62463" w:rsidRPr="00577E9D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850" w:type="dxa"/>
          </w:tcPr>
          <w:p w14:paraId="535CE52C" w14:textId="51C858DD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  <w:noWrap/>
          </w:tcPr>
          <w:p w14:paraId="48A4CE9A" w14:textId="4F2FE8B1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269EDFC2" w14:textId="359578DA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723477E7" w14:textId="001F9DEA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525F7E5A" w14:textId="6728E878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mergence</w:t>
            </w:r>
            <w:proofErr w:type="spellEnd"/>
            <w:r>
              <w:rPr>
                <w:sz w:val="16"/>
                <w:szCs w:val="16"/>
              </w:rPr>
              <w:t xml:space="preserve"> from MCS</w:t>
            </w:r>
          </w:p>
        </w:tc>
      </w:tr>
      <w:tr w:rsidR="00F62463" w:rsidRPr="00577E9D" w14:paraId="0A5E7051" w14:textId="77777777" w:rsidTr="00F62463">
        <w:trPr>
          <w:trHeight w:val="281"/>
        </w:trPr>
        <w:tc>
          <w:tcPr>
            <w:tcW w:w="421" w:type="dxa"/>
            <w:noWrap/>
          </w:tcPr>
          <w:p w14:paraId="6C4DF2DC" w14:textId="1AF4DC16" w:rsidR="00F62463" w:rsidRPr="00577E9D" w:rsidRDefault="00F62463" w:rsidP="00C15CCF">
            <w:pPr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34</w:t>
            </w:r>
          </w:p>
        </w:tc>
        <w:tc>
          <w:tcPr>
            <w:tcW w:w="743" w:type="dxa"/>
            <w:noWrap/>
          </w:tcPr>
          <w:p w14:paraId="056AE37A" w14:textId="6CF2CE7E" w:rsidR="00F62463" w:rsidRPr="00577E9D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70A5750B" w14:textId="5D81F336" w:rsidR="00F62463" w:rsidRPr="00577E9D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850" w:type="dxa"/>
          </w:tcPr>
          <w:p w14:paraId="3B75C29F" w14:textId="144733E5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 w:rsidRPr="00577E9D">
              <w:rPr>
                <w:sz w:val="16"/>
                <w:szCs w:val="16"/>
              </w:rPr>
              <w:t>PAE</w:t>
            </w:r>
          </w:p>
        </w:tc>
        <w:tc>
          <w:tcPr>
            <w:tcW w:w="851" w:type="dxa"/>
            <w:noWrap/>
          </w:tcPr>
          <w:p w14:paraId="168809E7" w14:textId="0FA2EF65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VS</w:t>
            </w:r>
            <w:r>
              <w:rPr>
                <w:sz w:val="16"/>
                <w:szCs w:val="16"/>
              </w:rPr>
              <w:t>/UWS</w:t>
            </w:r>
          </w:p>
        </w:tc>
        <w:tc>
          <w:tcPr>
            <w:tcW w:w="992" w:type="dxa"/>
          </w:tcPr>
          <w:p w14:paraId="757EA2CC" w14:textId="424A16F7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17" w:type="dxa"/>
          </w:tcPr>
          <w:p w14:paraId="3C1DB499" w14:textId="57F9CD1C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16385696" w14:textId="55070978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mergence</w:t>
            </w:r>
            <w:proofErr w:type="spellEnd"/>
            <w:r>
              <w:rPr>
                <w:sz w:val="16"/>
                <w:szCs w:val="16"/>
              </w:rPr>
              <w:t xml:space="preserve"> from MCS</w:t>
            </w:r>
          </w:p>
        </w:tc>
      </w:tr>
      <w:tr w:rsidR="00F62463" w:rsidRPr="00577E9D" w14:paraId="124BC2D9" w14:textId="77777777" w:rsidTr="00F62463">
        <w:trPr>
          <w:trHeight w:val="281"/>
        </w:trPr>
        <w:tc>
          <w:tcPr>
            <w:tcW w:w="421" w:type="dxa"/>
            <w:noWrap/>
          </w:tcPr>
          <w:p w14:paraId="7E97D0A1" w14:textId="3D9EEEF0" w:rsidR="00F62463" w:rsidRPr="00577E9D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743" w:type="dxa"/>
            <w:noWrap/>
          </w:tcPr>
          <w:p w14:paraId="212B9F03" w14:textId="593E5355" w:rsidR="00F62463" w:rsidRPr="00577E9D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217FFD80" w14:textId="41E84DC6" w:rsidR="00F62463" w:rsidRPr="00577E9D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850" w:type="dxa"/>
          </w:tcPr>
          <w:p w14:paraId="400C03A3" w14:textId="3F418B2E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E</w:t>
            </w:r>
          </w:p>
        </w:tc>
        <w:tc>
          <w:tcPr>
            <w:tcW w:w="851" w:type="dxa"/>
            <w:noWrap/>
          </w:tcPr>
          <w:p w14:paraId="27F4695F" w14:textId="15B702C7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1C1D315C" w14:textId="2F5FDE6B" w:rsidR="00F62463" w:rsidRPr="00577E9D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17" w:type="dxa"/>
          </w:tcPr>
          <w:p w14:paraId="34EDB39F" w14:textId="253E805E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26FB507E" w14:textId="32C3D563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mergence</w:t>
            </w:r>
            <w:proofErr w:type="spellEnd"/>
            <w:r>
              <w:rPr>
                <w:sz w:val="16"/>
                <w:szCs w:val="16"/>
              </w:rPr>
              <w:t xml:space="preserve"> from MCS</w:t>
            </w:r>
          </w:p>
        </w:tc>
      </w:tr>
      <w:tr w:rsidR="00F62463" w:rsidRPr="00577E9D" w14:paraId="58FB3FE0" w14:textId="77777777" w:rsidTr="00F62463">
        <w:trPr>
          <w:trHeight w:val="281"/>
        </w:trPr>
        <w:tc>
          <w:tcPr>
            <w:tcW w:w="421" w:type="dxa"/>
            <w:noWrap/>
          </w:tcPr>
          <w:p w14:paraId="19762C2A" w14:textId="60366712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6 </w:t>
            </w:r>
          </w:p>
        </w:tc>
        <w:tc>
          <w:tcPr>
            <w:tcW w:w="743" w:type="dxa"/>
            <w:noWrap/>
          </w:tcPr>
          <w:p w14:paraId="65891136" w14:textId="00494CF3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5666292B" w14:textId="176E62EC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850" w:type="dxa"/>
          </w:tcPr>
          <w:p w14:paraId="2C1EFE1A" w14:textId="62124D65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851" w:type="dxa"/>
            <w:noWrap/>
          </w:tcPr>
          <w:p w14:paraId="3C0708E2" w14:textId="238F1046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31E972F1" w14:textId="0BE47CCD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17" w:type="dxa"/>
          </w:tcPr>
          <w:p w14:paraId="00AE37FA" w14:textId="69CF6C2A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63EB67D5" w14:textId="69E72FA3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Emergence</w:t>
            </w:r>
            <w:proofErr w:type="spellEnd"/>
            <w:r>
              <w:rPr>
                <w:sz w:val="16"/>
                <w:szCs w:val="16"/>
              </w:rPr>
              <w:t xml:space="preserve"> from MCS</w:t>
            </w:r>
          </w:p>
        </w:tc>
      </w:tr>
      <w:tr w:rsidR="00F62463" w:rsidRPr="00577E9D" w14:paraId="7F8DFD4E" w14:textId="77777777" w:rsidTr="00F62463">
        <w:trPr>
          <w:trHeight w:val="281"/>
        </w:trPr>
        <w:tc>
          <w:tcPr>
            <w:tcW w:w="421" w:type="dxa"/>
            <w:noWrap/>
          </w:tcPr>
          <w:p w14:paraId="24B0CED2" w14:textId="5A4D3727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743" w:type="dxa"/>
            <w:noWrap/>
          </w:tcPr>
          <w:p w14:paraId="2DFB23A2" w14:textId="0EB470C2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1692D36C" w14:textId="508BDF9E" w:rsidR="00F62463" w:rsidRPr="00F114FA" w:rsidRDefault="00F62463" w:rsidP="00C15CCF">
            <w:pPr>
              <w:rPr>
                <w:sz w:val="16"/>
                <w:szCs w:val="16"/>
              </w:rPr>
            </w:pPr>
            <w:r w:rsidRPr="00F114FA">
              <w:rPr>
                <w:sz w:val="16"/>
                <w:szCs w:val="16"/>
              </w:rPr>
              <w:t>86</w:t>
            </w:r>
          </w:p>
        </w:tc>
        <w:tc>
          <w:tcPr>
            <w:tcW w:w="850" w:type="dxa"/>
          </w:tcPr>
          <w:p w14:paraId="4CBF0014" w14:textId="68FEC833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851" w:type="dxa"/>
            <w:noWrap/>
          </w:tcPr>
          <w:p w14:paraId="5672DE80" w14:textId="4284CA4C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063CBA34" w14:textId="5794745A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17" w:type="dxa"/>
          </w:tcPr>
          <w:p w14:paraId="1E704C1B" w14:textId="5575752D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>In person</w:t>
            </w:r>
          </w:p>
        </w:tc>
        <w:tc>
          <w:tcPr>
            <w:tcW w:w="1417" w:type="dxa"/>
            <w:noWrap/>
          </w:tcPr>
          <w:p w14:paraId="62C01FBA" w14:textId="7711F938" w:rsidR="00F62463" w:rsidRPr="001057EA" w:rsidRDefault="00F62463" w:rsidP="00C15CCF">
            <w:pPr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         </w:t>
            </w:r>
            <w:r w:rsidR="00FE0785">
              <w:rPr>
                <w:sz w:val="16"/>
                <w:szCs w:val="16"/>
              </w:rPr>
              <w:t xml:space="preserve">  </w:t>
            </w:r>
            <w:r w:rsidRPr="001057EA">
              <w:rPr>
                <w:sz w:val="16"/>
                <w:szCs w:val="16"/>
              </w:rPr>
              <w:t xml:space="preserve"> </w:t>
            </w:r>
            <w:proofErr w:type="spellStart"/>
            <w:r w:rsidR="00FE0785"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53E89130" w14:textId="77777777" w:rsidTr="00F62463">
        <w:trPr>
          <w:trHeight w:val="281"/>
        </w:trPr>
        <w:tc>
          <w:tcPr>
            <w:tcW w:w="421" w:type="dxa"/>
            <w:noWrap/>
          </w:tcPr>
          <w:p w14:paraId="7503DBA8" w14:textId="29848BA2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743" w:type="dxa"/>
            <w:noWrap/>
          </w:tcPr>
          <w:p w14:paraId="300EB87D" w14:textId="791C8A2B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3FC86203" w14:textId="210E8B70" w:rsidR="00F62463" w:rsidRPr="00F114FA" w:rsidRDefault="00F62463" w:rsidP="00C15CCF">
            <w:pPr>
              <w:rPr>
                <w:sz w:val="16"/>
                <w:szCs w:val="16"/>
              </w:rPr>
            </w:pPr>
            <w:r w:rsidRPr="00F114FA">
              <w:rPr>
                <w:sz w:val="16"/>
                <w:szCs w:val="16"/>
              </w:rPr>
              <w:t>101</w:t>
            </w:r>
          </w:p>
        </w:tc>
        <w:tc>
          <w:tcPr>
            <w:tcW w:w="850" w:type="dxa"/>
          </w:tcPr>
          <w:p w14:paraId="08588887" w14:textId="474ED74B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851" w:type="dxa"/>
            <w:noWrap/>
          </w:tcPr>
          <w:p w14:paraId="477A5F6F" w14:textId="31464842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2FB8E54A" w14:textId="75407D27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17" w:type="dxa"/>
          </w:tcPr>
          <w:p w14:paraId="6F81092C" w14:textId="161D2B19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63411C53" w14:textId="50DAB4DE" w:rsidR="00F62463" w:rsidRPr="001057EA" w:rsidRDefault="00FE0785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36379CD6" w14:textId="77777777" w:rsidTr="00F62463">
        <w:trPr>
          <w:trHeight w:val="281"/>
        </w:trPr>
        <w:tc>
          <w:tcPr>
            <w:tcW w:w="421" w:type="dxa"/>
            <w:noWrap/>
          </w:tcPr>
          <w:p w14:paraId="76000D56" w14:textId="7AEC2C40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743" w:type="dxa"/>
            <w:noWrap/>
          </w:tcPr>
          <w:p w14:paraId="7B0C9B18" w14:textId="404C1FF3" w:rsidR="00F62463" w:rsidRDefault="00F62463" w:rsidP="00C15CC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2DA6D57D" w14:textId="460815C3" w:rsidR="00F62463" w:rsidRPr="00F114FA" w:rsidRDefault="00F62463" w:rsidP="00C15CCF">
            <w:pPr>
              <w:rPr>
                <w:sz w:val="16"/>
                <w:szCs w:val="16"/>
              </w:rPr>
            </w:pPr>
            <w:r w:rsidRPr="00F114FA">
              <w:rPr>
                <w:sz w:val="16"/>
                <w:szCs w:val="16"/>
              </w:rPr>
              <w:t>75</w:t>
            </w:r>
          </w:p>
        </w:tc>
        <w:tc>
          <w:tcPr>
            <w:tcW w:w="850" w:type="dxa"/>
          </w:tcPr>
          <w:p w14:paraId="1486FFF1" w14:textId="5615EF65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  <w:noWrap/>
          </w:tcPr>
          <w:p w14:paraId="1A157B39" w14:textId="1A5B1C90" w:rsidR="00F62463" w:rsidRPr="005521EC" w:rsidRDefault="00F62463" w:rsidP="00C15CCF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35F686E0" w14:textId="460E46EA" w:rsidR="00F62463" w:rsidRDefault="00F62463" w:rsidP="00C15CC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17" w:type="dxa"/>
          </w:tcPr>
          <w:p w14:paraId="5CDA78AC" w14:textId="780B1933" w:rsidR="00F62463" w:rsidRPr="001057EA" w:rsidRDefault="00F62463" w:rsidP="00C15CCF">
            <w:pPr>
              <w:jc w:val="center"/>
              <w:rPr>
                <w:sz w:val="16"/>
                <w:szCs w:val="16"/>
              </w:rPr>
            </w:pPr>
            <w:r w:rsidRPr="00A17E11">
              <w:rPr>
                <w:sz w:val="16"/>
                <w:szCs w:val="16"/>
              </w:rPr>
              <w:t xml:space="preserve">In </w:t>
            </w:r>
            <w:proofErr w:type="spellStart"/>
            <w:r w:rsidRPr="00A17E11">
              <w:rPr>
                <w:sz w:val="16"/>
                <w:szCs w:val="16"/>
              </w:rPr>
              <w:t>person</w:t>
            </w:r>
            <w:proofErr w:type="spellEnd"/>
          </w:p>
        </w:tc>
        <w:tc>
          <w:tcPr>
            <w:tcW w:w="1417" w:type="dxa"/>
            <w:noWrap/>
          </w:tcPr>
          <w:p w14:paraId="4DA10B34" w14:textId="184BBE12" w:rsidR="00F62463" w:rsidRPr="001057EA" w:rsidRDefault="00FE0785" w:rsidP="00C15CCF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ed</w:t>
            </w:r>
            <w:proofErr w:type="spellEnd"/>
          </w:p>
        </w:tc>
      </w:tr>
      <w:tr w:rsidR="00F62463" w:rsidRPr="00577E9D" w14:paraId="076E7C11" w14:textId="77777777" w:rsidTr="00F62463">
        <w:trPr>
          <w:trHeight w:val="281"/>
        </w:trPr>
        <w:tc>
          <w:tcPr>
            <w:tcW w:w="421" w:type="dxa"/>
            <w:noWrap/>
          </w:tcPr>
          <w:p w14:paraId="5C65CA0C" w14:textId="019ECFC5" w:rsidR="00F62463" w:rsidRDefault="00F62463" w:rsidP="003C1A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40</w:t>
            </w:r>
          </w:p>
        </w:tc>
        <w:tc>
          <w:tcPr>
            <w:tcW w:w="743" w:type="dxa"/>
            <w:noWrap/>
          </w:tcPr>
          <w:p w14:paraId="4805172F" w14:textId="624CFEE8" w:rsidR="00F62463" w:rsidRDefault="00F62463" w:rsidP="003C1A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06574456" w14:textId="3F37BE05" w:rsidR="00F62463" w:rsidRPr="00F114FA" w:rsidRDefault="00F62463" w:rsidP="003C1A43">
            <w:pPr>
              <w:rPr>
                <w:sz w:val="16"/>
                <w:szCs w:val="16"/>
              </w:rPr>
            </w:pPr>
            <w:r w:rsidRPr="00F114FA"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</w:tcPr>
          <w:p w14:paraId="6655E526" w14:textId="1A31DA4E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H</w:t>
            </w:r>
          </w:p>
        </w:tc>
        <w:tc>
          <w:tcPr>
            <w:tcW w:w="851" w:type="dxa"/>
            <w:noWrap/>
          </w:tcPr>
          <w:p w14:paraId="0844C723" w14:textId="676C11E5" w:rsidR="00F62463" w:rsidRPr="005521EC" w:rsidRDefault="00F62463" w:rsidP="001057EA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59AF641E" w14:textId="2CC361B1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6EB6B1AD" w14:textId="2AC24230" w:rsidR="00F62463" w:rsidRPr="001057EA" w:rsidRDefault="00F62463" w:rsidP="003C1A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givers</w:t>
            </w:r>
          </w:p>
        </w:tc>
        <w:tc>
          <w:tcPr>
            <w:tcW w:w="1417" w:type="dxa"/>
            <w:noWrap/>
          </w:tcPr>
          <w:p w14:paraId="38A0AF36" w14:textId="376DE0AE" w:rsidR="00F62463" w:rsidRPr="001057EA" w:rsidRDefault="00FE0785" w:rsidP="003C1A43">
            <w:pPr>
              <w:jc w:val="center"/>
              <w:rPr>
                <w:sz w:val="16"/>
                <w:szCs w:val="16"/>
              </w:rPr>
            </w:pPr>
            <w:proofErr w:type="spellStart"/>
            <w:r w:rsidRPr="00FE0785">
              <w:rPr>
                <w:sz w:val="16"/>
                <w:szCs w:val="16"/>
              </w:rPr>
              <w:t>Emergence</w:t>
            </w:r>
            <w:proofErr w:type="spellEnd"/>
            <w:r w:rsidRPr="00FE0785">
              <w:rPr>
                <w:sz w:val="16"/>
                <w:szCs w:val="16"/>
              </w:rPr>
              <w:t xml:space="preserve"> from MCS</w:t>
            </w:r>
          </w:p>
        </w:tc>
      </w:tr>
      <w:tr w:rsidR="00F62463" w:rsidRPr="00577E9D" w14:paraId="2263B652" w14:textId="77777777" w:rsidTr="00F62463">
        <w:trPr>
          <w:trHeight w:val="281"/>
        </w:trPr>
        <w:tc>
          <w:tcPr>
            <w:tcW w:w="421" w:type="dxa"/>
            <w:noWrap/>
          </w:tcPr>
          <w:p w14:paraId="1B114C6F" w14:textId="32FA1832" w:rsidR="00F62463" w:rsidRDefault="00F62463" w:rsidP="003C1A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743" w:type="dxa"/>
            <w:noWrap/>
          </w:tcPr>
          <w:p w14:paraId="01ADF7B9" w14:textId="0F2F6332" w:rsidR="00F62463" w:rsidRDefault="00F62463" w:rsidP="003C1A4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MALE</w:t>
            </w:r>
          </w:p>
        </w:tc>
        <w:tc>
          <w:tcPr>
            <w:tcW w:w="464" w:type="dxa"/>
          </w:tcPr>
          <w:p w14:paraId="0A052CEE" w14:textId="58819A09" w:rsidR="00F62463" w:rsidRPr="00F114FA" w:rsidRDefault="00F62463" w:rsidP="003C1A43">
            <w:pPr>
              <w:rPr>
                <w:sz w:val="16"/>
                <w:szCs w:val="16"/>
              </w:rPr>
            </w:pPr>
            <w:r w:rsidRPr="00F114FA">
              <w:rPr>
                <w:sz w:val="16"/>
                <w:szCs w:val="16"/>
              </w:rPr>
              <w:t>65</w:t>
            </w:r>
          </w:p>
        </w:tc>
        <w:tc>
          <w:tcPr>
            <w:tcW w:w="850" w:type="dxa"/>
          </w:tcPr>
          <w:p w14:paraId="2FFEF39E" w14:textId="79C22AAA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62D4C486" w14:textId="2C17C19B" w:rsidR="00F62463" w:rsidRPr="005521EC" w:rsidRDefault="00F62463" w:rsidP="001057EA">
            <w:pPr>
              <w:jc w:val="center"/>
              <w:rPr>
                <w:sz w:val="16"/>
                <w:szCs w:val="16"/>
              </w:rPr>
            </w:pPr>
            <w:r w:rsidRPr="005521EC"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454981AD" w14:textId="5E877F3E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17" w:type="dxa"/>
          </w:tcPr>
          <w:p w14:paraId="1803EA00" w14:textId="69E13CF6" w:rsidR="00F62463" w:rsidRPr="001057EA" w:rsidRDefault="00F62463" w:rsidP="003C1A4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givers</w:t>
            </w:r>
          </w:p>
        </w:tc>
        <w:tc>
          <w:tcPr>
            <w:tcW w:w="1417" w:type="dxa"/>
            <w:noWrap/>
          </w:tcPr>
          <w:p w14:paraId="30009BBF" w14:textId="035913D9" w:rsidR="00F62463" w:rsidRPr="001057EA" w:rsidRDefault="00FE0785" w:rsidP="003C1A43">
            <w:pPr>
              <w:jc w:val="center"/>
              <w:rPr>
                <w:sz w:val="16"/>
                <w:szCs w:val="16"/>
              </w:rPr>
            </w:pPr>
            <w:proofErr w:type="spellStart"/>
            <w:r w:rsidRPr="00FE0785">
              <w:rPr>
                <w:sz w:val="16"/>
                <w:szCs w:val="16"/>
              </w:rPr>
              <w:t>Emergence</w:t>
            </w:r>
            <w:proofErr w:type="spellEnd"/>
            <w:r w:rsidRPr="00FE0785">
              <w:rPr>
                <w:sz w:val="16"/>
                <w:szCs w:val="16"/>
              </w:rPr>
              <w:t xml:space="preserve"> from MCS</w:t>
            </w:r>
          </w:p>
        </w:tc>
      </w:tr>
      <w:tr w:rsidR="00F62463" w:rsidRPr="00577E9D" w14:paraId="6525476D" w14:textId="77777777" w:rsidTr="00F62463">
        <w:trPr>
          <w:trHeight w:val="281"/>
        </w:trPr>
        <w:tc>
          <w:tcPr>
            <w:tcW w:w="421" w:type="dxa"/>
            <w:noWrap/>
          </w:tcPr>
          <w:p w14:paraId="28F29622" w14:textId="33F0FA62" w:rsidR="00F62463" w:rsidRDefault="00F62463" w:rsidP="00552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743" w:type="dxa"/>
            <w:noWrap/>
          </w:tcPr>
          <w:p w14:paraId="7D765DD4" w14:textId="3DD52CE8" w:rsidR="00F62463" w:rsidRDefault="00F62463" w:rsidP="00552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40FA9928" w14:textId="784FD408" w:rsidR="00F62463" w:rsidRPr="00F114FA" w:rsidRDefault="00F62463" w:rsidP="00552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850" w:type="dxa"/>
          </w:tcPr>
          <w:p w14:paraId="6D80D2BF" w14:textId="3F9BE661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H</w:t>
            </w:r>
          </w:p>
        </w:tc>
        <w:tc>
          <w:tcPr>
            <w:tcW w:w="851" w:type="dxa"/>
            <w:noWrap/>
          </w:tcPr>
          <w:p w14:paraId="0221EA31" w14:textId="21C6BD55" w:rsidR="00F62463" w:rsidRPr="005521EC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38C89E6E" w14:textId="0F29535B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17" w:type="dxa"/>
          </w:tcPr>
          <w:p w14:paraId="254864D3" w14:textId="5C2FAD6F" w:rsidR="00F62463" w:rsidRPr="001057EA" w:rsidRDefault="00F62463" w:rsidP="005521E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givers</w:t>
            </w:r>
          </w:p>
        </w:tc>
        <w:tc>
          <w:tcPr>
            <w:tcW w:w="1417" w:type="dxa"/>
            <w:noWrap/>
          </w:tcPr>
          <w:p w14:paraId="0372C612" w14:textId="6934AFC7" w:rsidR="00F62463" w:rsidRPr="001057EA" w:rsidRDefault="00F62463" w:rsidP="005521EC">
            <w:pPr>
              <w:jc w:val="center"/>
              <w:rPr>
                <w:sz w:val="16"/>
                <w:szCs w:val="16"/>
              </w:rPr>
            </w:pPr>
            <w:r w:rsidRPr="001057EA">
              <w:rPr>
                <w:sz w:val="16"/>
                <w:szCs w:val="16"/>
              </w:rPr>
              <w:t xml:space="preserve">Full recovery of </w:t>
            </w:r>
            <w:proofErr w:type="spellStart"/>
            <w:r w:rsidRPr="001057EA">
              <w:rPr>
                <w:sz w:val="16"/>
                <w:szCs w:val="16"/>
              </w:rPr>
              <w:t>consciusness</w:t>
            </w:r>
            <w:proofErr w:type="spellEnd"/>
          </w:p>
        </w:tc>
      </w:tr>
      <w:tr w:rsidR="00F62463" w:rsidRPr="00577E9D" w14:paraId="560F3B96" w14:textId="77777777" w:rsidTr="00F62463">
        <w:trPr>
          <w:trHeight w:val="281"/>
        </w:trPr>
        <w:tc>
          <w:tcPr>
            <w:tcW w:w="421" w:type="dxa"/>
            <w:noWrap/>
          </w:tcPr>
          <w:p w14:paraId="251978C6" w14:textId="418E2BF9" w:rsidR="00F62463" w:rsidRDefault="00F62463" w:rsidP="00552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743" w:type="dxa"/>
            <w:noWrap/>
          </w:tcPr>
          <w:p w14:paraId="5D3B06B0" w14:textId="74D13CA3" w:rsidR="00F62463" w:rsidRDefault="00F62463" w:rsidP="00552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E</w:t>
            </w:r>
          </w:p>
        </w:tc>
        <w:tc>
          <w:tcPr>
            <w:tcW w:w="464" w:type="dxa"/>
          </w:tcPr>
          <w:p w14:paraId="3C7C8812" w14:textId="1A53BDA5" w:rsidR="00F62463" w:rsidRPr="00F114FA" w:rsidRDefault="00F62463" w:rsidP="005521E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850" w:type="dxa"/>
          </w:tcPr>
          <w:p w14:paraId="252539FF" w14:textId="60EB1027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851" w:type="dxa"/>
            <w:noWrap/>
          </w:tcPr>
          <w:p w14:paraId="202EC1E2" w14:textId="082B15D5" w:rsidR="00F62463" w:rsidRPr="005521EC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A</w:t>
            </w:r>
          </w:p>
        </w:tc>
        <w:tc>
          <w:tcPr>
            <w:tcW w:w="992" w:type="dxa"/>
          </w:tcPr>
          <w:p w14:paraId="2D2AD0EA" w14:textId="3F6F77C4" w:rsidR="00F62463" w:rsidRDefault="00F62463" w:rsidP="001057E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17" w:type="dxa"/>
          </w:tcPr>
          <w:p w14:paraId="62E24792" w14:textId="5CF07CDE" w:rsidR="00F62463" w:rsidRPr="001057EA" w:rsidRDefault="00F62463" w:rsidP="005521EC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egivers</w:t>
            </w:r>
          </w:p>
        </w:tc>
        <w:tc>
          <w:tcPr>
            <w:tcW w:w="1417" w:type="dxa"/>
            <w:noWrap/>
          </w:tcPr>
          <w:p w14:paraId="5E9D5D40" w14:textId="689F574F" w:rsidR="00F62463" w:rsidRPr="001057EA" w:rsidRDefault="00FE0785" w:rsidP="005521EC">
            <w:pPr>
              <w:jc w:val="center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ied</w:t>
            </w:r>
            <w:proofErr w:type="spellEnd"/>
          </w:p>
        </w:tc>
      </w:tr>
    </w:tbl>
    <w:p w14:paraId="7EADEEC5" w14:textId="77777777" w:rsidR="00E72B30" w:rsidRDefault="00E72B30" w:rsidP="00E72B30"/>
    <w:p w14:paraId="31F16ED1" w14:textId="63563EA3" w:rsidR="00E72B30" w:rsidRPr="00F62463" w:rsidRDefault="00E72B30" w:rsidP="00E72B30">
      <w:pPr>
        <w:jc w:val="both"/>
        <w:rPr>
          <w:lang w:val="en-US"/>
        </w:rPr>
      </w:pPr>
      <w:r w:rsidRPr="00F62463">
        <w:rPr>
          <w:lang w:val="en-US"/>
        </w:rPr>
        <w:t xml:space="preserve">SAH: subarachnoid hemorrhage; TBI: traumatic brain injury; IS: ischemic stroke; ICH: intracerebral hemorrhage; ME: metabolic encephalopathy; PAE: post-anoxic encephalopathy.  </w:t>
      </w:r>
    </w:p>
    <w:sectPr w:rsidR="00E72B30" w:rsidRPr="00F624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09B54" w14:textId="77777777" w:rsidR="00B36B2C" w:rsidRDefault="00B36B2C" w:rsidP="001043F9">
      <w:pPr>
        <w:spacing w:after="0" w:line="240" w:lineRule="auto"/>
      </w:pPr>
      <w:r>
        <w:separator/>
      </w:r>
    </w:p>
  </w:endnote>
  <w:endnote w:type="continuationSeparator" w:id="0">
    <w:p w14:paraId="779B076F" w14:textId="77777777" w:rsidR="00B36B2C" w:rsidRDefault="00B36B2C" w:rsidP="001043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0A1FA2" w14:textId="77777777" w:rsidR="00B36B2C" w:rsidRDefault="00B36B2C" w:rsidP="001043F9">
      <w:pPr>
        <w:spacing w:after="0" w:line="240" w:lineRule="auto"/>
      </w:pPr>
      <w:r>
        <w:separator/>
      </w:r>
    </w:p>
  </w:footnote>
  <w:footnote w:type="continuationSeparator" w:id="0">
    <w:p w14:paraId="38840B9C" w14:textId="77777777" w:rsidR="00B36B2C" w:rsidRDefault="00B36B2C" w:rsidP="001043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B46"/>
    <w:rsid w:val="00096B8A"/>
    <w:rsid w:val="000D17AF"/>
    <w:rsid w:val="000E487C"/>
    <w:rsid w:val="001043F9"/>
    <w:rsid w:val="001057EA"/>
    <w:rsid w:val="001462A7"/>
    <w:rsid w:val="00171FDB"/>
    <w:rsid w:val="00243329"/>
    <w:rsid w:val="00247E49"/>
    <w:rsid w:val="00267C39"/>
    <w:rsid w:val="002D5AB4"/>
    <w:rsid w:val="002D6847"/>
    <w:rsid w:val="00315D92"/>
    <w:rsid w:val="00355045"/>
    <w:rsid w:val="00366664"/>
    <w:rsid w:val="003714F2"/>
    <w:rsid w:val="0037695A"/>
    <w:rsid w:val="003C1A43"/>
    <w:rsid w:val="003E480D"/>
    <w:rsid w:val="00415C6A"/>
    <w:rsid w:val="004969B7"/>
    <w:rsid w:val="004A4E07"/>
    <w:rsid w:val="005521EC"/>
    <w:rsid w:val="00577E9D"/>
    <w:rsid w:val="005D0CFB"/>
    <w:rsid w:val="005D3520"/>
    <w:rsid w:val="005D5338"/>
    <w:rsid w:val="00606295"/>
    <w:rsid w:val="0061503E"/>
    <w:rsid w:val="00695BD5"/>
    <w:rsid w:val="007000BB"/>
    <w:rsid w:val="00764124"/>
    <w:rsid w:val="007E5C2D"/>
    <w:rsid w:val="007F28A8"/>
    <w:rsid w:val="00813012"/>
    <w:rsid w:val="008F565D"/>
    <w:rsid w:val="00900638"/>
    <w:rsid w:val="00991885"/>
    <w:rsid w:val="009B2D32"/>
    <w:rsid w:val="00A66042"/>
    <w:rsid w:val="00B0287F"/>
    <w:rsid w:val="00B36B2C"/>
    <w:rsid w:val="00B91D56"/>
    <w:rsid w:val="00BA5782"/>
    <w:rsid w:val="00C11C6C"/>
    <w:rsid w:val="00C15CCF"/>
    <w:rsid w:val="00C25B46"/>
    <w:rsid w:val="00C34974"/>
    <w:rsid w:val="00CC3DDB"/>
    <w:rsid w:val="00E22409"/>
    <w:rsid w:val="00E37DF1"/>
    <w:rsid w:val="00E405D4"/>
    <w:rsid w:val="00E56EFA"/>
    <w:rsid w:val="00E57293"/>
    <w:rsid w:val="00E64430"/>
    <w:rsid w:val="00E71C2F"/>
    <w:rsid w:val="00E72B30"/>
    <w:rsid w:val="00E77131"/>
    <w:rsid w:val="00EA53CA"/>
    <w:rsid w:val="00F114FA"/>
    <w:rsid w:val="00F62463"/>
    <w:rsid w:val="00F85A83"/>
    <w:rsid w:val="00FE0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86FCDB"/>
  <w15:chartTrackingRefBased/>
  <w15:docId w15:val="{95138AD6-EFBA-4C46-88B2-4517D272A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25B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unhideWhenUsed/>
    <w:rsid w:val="00C25B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1043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043F9"/>
  </w:style>
  <w:style w:type="paragraph" w:styleId="Pidipagina">
    <w:name w:val="footer"/>
    <w:basedOn w:val="Normale"/>
    <w:link w:val="PidipaginaCarattere"/>
    <w:uiPriority w:val="99"/>
    <w:unhideWhenUsed/>
    <w:rsid w:val="001043F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043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Saporito</dc:creator>
  <cp:keywords/>
  <dc:description/>
  <cp:lastModifiedBy>Gennaro Saporito</cp:lastModifiedBy>
  <cp:revision>7</cp:revision>
  <dcterms:created xsi:type="dcterms:W3CDTF">2023-12-24T09:06:00Z</dcterms:created>
  <dcterms:modified xsi:type="dcterms:W3CDTF">2024-01-02T19:26:00Z</dcterms:modified>
</cp:coreProperties>
</file>